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221F22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21F22"/>
        </w:rPr>
        <w:t>Supplementary Table S2: The list of primer sequences that used in this study</w:t>
      </w:r>
    </w:p>
    <w:tbl>
      <w:tblPr>
        <w:tblW w:w="8553" w:type="dxa"/>
        <w:jc w:val="left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001"/>
      </w:tblGrid>
      <w:tr>
        <w:trPr>
          <w:trHeight w:val="158" w:hRule="atLeast"/>
        </w:trPr>
        <w:tc>
          <w:tcPr>
            <w:tcW w:w="8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binant Vector Construction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HOXA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DS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CCGGAATTCGCCACCATGAGCTCTTATTTTGTAAACTCAT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CGCGGATCCAGATACTCAGGGACGGAAGGCCCCT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TNNB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DS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ATGGCTACTCAAGCTGATTTGATG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TTACAGGTCAGTATCAAACCAGG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HOXA5</w:t>
            </w:r>
            <w:r>
              <w:rPr>
                <w:rFonts w:cs="Times New Roman" w:ascii="Times New Roman" w:hAnsi="Times New Roman"/>
              </w:rPr>
              <w:t>-1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CACCGGACTACCAGTTGCATAATTATTCAAGAGATAATTATGCAACTGGTAGTCCTTTTTTG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CCAAAAAAGGACTACCAGTTGCATAATTATCTCTTGAATAATTATGCAACTGGTAGTC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HOXA5</w:t>
            </w:r>
            <w:r>
              <w:rPr>
                <w:rFonts w:cs="Times New Roman" w:ascii="Times New Roman" w:hAnsi="Times New Roman"/>
              </w:rPr>
              <w:t>-1</w:t>
            </w:r>
            <w:r>
              <w:rPr>
                <w:rFonts w:cs="Times New Roman" w:ascii="Times New Roman" w:hAnsi="Times New Roman"/>
              </w:rPr>
              <w:t>055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>CACCGCTTTCTGTTCATCTCTTTGTTTCAAGAGAACAAAGAGATGAACAGAAAGCTTTTTTG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CCAAAAAAGCTTTCTGTTCATCTCTTTGTTCTCTTGAAACAAAGAGATGAACAGAAAG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Ctrl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CACCGTTCTCCGAACGTGTCACGTTTCAAGAGAACGTGACACGTTCGGAGAATTTTTTG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GATCCAAAAAATTCTCCGAACGTGTCACGTTCTCTTGAAACGTGACACGTTCGGAGAAC</w:t>
            </w:r>
          </w:p>
        </w:tc>
      </w:tr>
      <w:tr>
        <w:trPr>
          <w:trHeight w:val="157" w:hRule="atLeast"/>
        </w:trPr>
        <w:tc>
          <w:tcPr>
            <w:tcW w:w="8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ISPR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NA1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CCGTCCCTGAATTGCTCGCTCA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AACTGAGCGAGCAATTCAGGGA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NA2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:</w:t>
            </w:r>
            <w:r>
              <w:rPr>
                <w:rFonts w:cs="Times New Roman" w:ascii="Times New Roman" w:hAnsi="Times New Roman"/>
              </w:rPr>
              <w:t>CACCAGGTACGGCTACGGCTACAA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</w:t>
            </w:r>
            <w:r>
              <w:rPr>
                <w:rFonts w:cs="Times New Roman" w:ascii="Times New Roman" w:hAnsi="Times New Roman"/>
              </w:rPr>
              <w:t>AAACTTGTAGCCGTAGCCGTACCT</w:t>
            </w:r>
          </w:p>
        </w:tc>
      </w:tr>
      <w:tr>
        <w:trPr/>
        <w:tc>
          <w:tcPr>
            <w:tcW w:w="8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T-PCR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XA5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vGulliv-R;Times New Roman" w:hAnsi="AdvGulliv-R;Times New Roman" w:cs="AdvGulliv-R;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AdvGulliv-R;Times New Roman" w:ascii="AdvGulliv-R;Times New Roman" w:hAnsi="AdvGulliv-R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ACTCATTTTGCGGTCGCTAT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dvGulliv-R;Times New Roman" w:hAnsi="AdvGulliv-R;Times New Roman" w:cs="AdvGulliv-R;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R:</w:t>
            </w:r>
            <w:bookmarkStart w:id="0" w:name="OLE_LINK1"/>
            <w:r>
              <w:rPr>
                <w:rFonts w:cs="AdvGulliv-R;Times New Roman" w:ascii="AdvGulliv-R;Times New Roman" w:hAnsi="AdvGulliv-R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CCTGAATTGCTCGCTCAC</w:t>
            </w:r>
            <w:bookmarkEnd w:id="0"/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K3B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GCAGCATGAAAGTTAGCAGA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GCGACCAGTTCTCCTGAATC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NNB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TCTGAGGACAAGCCACAAGATTACA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GGGCACCAATATCAAGTCCAA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1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AACAGATCATCCGCAAACA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TTGGGGCTCCTCAGGTTC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CCTGGTGCTCCATGAGGAGA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CCAGCAGAAGGTGATCCAGA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GCACATGACGGAGGTTGT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ATCCAAATACTCCACACG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1A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GTCCGTCAGAACCCATG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AAGTCGAAGTTCCATCGCTC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GCACCGTCAAGGCTGAGAA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TGGTGAAGACGCCAGTGGA</w:t>
            </w:r>
          </w:p>
        </w:tc>
      </w:tr>
      <w:tr>
        <w:trPr/>
        <w:tc>
          <w:tcPr>
            <w:tcW w:w="8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uciferase Assays</w:t>
            </w:r>
          </w:p>
        </w:tc>
      </w:tr>
      <w:tr>
        <w:trPr>
          <w:trHeight w:val="353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P53-P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-18</w:t>
            </w:r>
            <w:r>
              <w:rPr>
                <w:rFonts w:cs="Times New Roman" w:ascii="Times New Roman" w:hAnsi="Times New Roman"/>
                <w:bCs/>
              </w:rPr>
              <w:t>35</w:t>
            </w:r>
            <w:r>
              <w:rPr>
                <w:rFonts w:cs="Times New Roman" w:ascii="Times New Roman" w:hAnsi="Times New Roman"/>
                <w:bCs/>
              </w:rPr>
              <w:t>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AAGATCTTCCACAGTGAAAATCTCGG</w:t>
            </w:r>
          </w:p>
        </w:tc>
      </w:tr>
      <w:tr>
        <w:trPr>
          <w:trHeight w:val="353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CGCGTCGGCGGAGAATAG</w:t>
            </w:r>
          </w:p>
        </w:tc>
      </w:tr>
      <w:tr>
        <w:trPr>
          <w:trHeight w:val="353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-10</w:t>
            </w:r>
            <w:r>
              <w:rPr>
                <w:rFonts w:cs="Times New Roman" w:ascii="Times New Roman" w:hAnsi="Times New Roman"/>
                <w:bCs/>
              </w:rPr>
              <w:t>71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AGATCTTCCATGGCTTCGAAGTT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-5</w:t>
            </w:r>
            <w:r>
              <w:rPr>
                <w:rFonts w:cs="Times New Roman" w:ascii="Times New Roman" w:hAnsi="Times New Roman"/>
                <w:bCs/>
              </w:rPr>
              <w:t>57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AGATCTTCCGCTCTTACTTGCTAC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-3</w:t>
            </w:r>
            <w:r>
              <w:rPr>
                <w:rFonts w:cs="Times New Roman" w:ascii="Times New Roman" w:hAnsi="Times New Roman"/>
                <w:bCs/>
              </w:rPr>
              <w:t>80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AGATCTTCCTAAAGTATCTGGGAGAAAA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77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AGATCTTCCCAAAAGCTTTCTTCCT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-</w:t>
            </w:r>
            <w:r>
              <w:rPr>
                <w:rFonts w:cs="Times New Roman" w:ascii="Times New Roman" w:hAnsi="Times New Roman"/>
                <w:bCs/>
              </w:rPr>
              <w:t>55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GGAAGATCTTCCCATGGCGACTGT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+1</w:t>
            </w: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AAGATCTTCCCTGACTGAACTTGATG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+51</w:t>
            </w:r>
            <w:r>
              <w:rPr>
                <w:rFonts w:cs="Times New Roman" w:ascii="Times New Roman" w:hAnsi="Times New Roman"/>
                <w:bCs/>
              </w:rPr>
              <w:t>8</w:t>
            </w:r>
            <w:r>
              <w:rPr>
                <w:rFonts w:cs="Times New Roman" w:ascii="Times New Roman" w:hAnsi="Times New Roman"/>
                <w:bCs/>
              </w:rPr>
              <w:t>bp/+99</w:t>
            </w: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AAGATCTTCCCTGAGACTTTTGGATCT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CGACGCGTCGGCGGAGAAT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yclin D1 promoter region (-2024 bp-+200 bp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color w:val="A5A5A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TAGCTAGC</w:t>
            </w:r>
            <w:r>
              <w:rPr>
                <w:rFonts w:cs="Times New Roman" w:ascii="Times New Roman" w:hAnsi="Times New Roman"/>
              </w:rPr>
              <w:t>CGGGAAATCAACGAAGTTCCTAGT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CCCAAGCTT</w:t>
            </w:r>
            <w:r>
              <w:rPr>
                <w:rFonts w:cs="Times New Roman" w:ascii="Times New Roman" w:hAnsi="Times New Roman"/>
              </w:rPr>
              <w:t>AGAAACACCACGGCAAACTTCAAAG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1A</w:t>
            </w:r>
            <w:r>
              <w:rPr>
                <w:rFonts w:cs="Times New Roman" w:ascii="Times New Roman" w:hAnsi="Times New Roman"/>
              </w:rPr>
              <w:t xml:space="preserve"> promoter region (-1997 bp-+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0 bp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CAAGCTTAGTGTGGCCAAAGGATC</w:t>
            </w:r>
          </w:p>
        </w:tc>
      </w:tr>
      <w:tr>
        <w:trPr>
          <w:trHeight w:val="168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GGGTACCGTAATGAATTATTTAAATTTTTGTG</w:t>
            </w:r>
          </w:p>
        </w:tc>
      </w:tr>
      <w:tr>
        <w:trPr/>
        <w:tc>
          <w:tcPr>
            <w:tcW w:w="8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matin Immunoprecipitation Assay (ChIP)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S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-1</w:t>
            </w:r>
            <w:r>
              <w:rPr>
                <w:rFonts w:cs="Times New Roman" w:ascii="Times New Roman" w:hAnsi="Times New Roman"/>
                <w:bCs/>
              </w:rPr>
              <w:t>071</w:t>
            </w:r>
            <w:r>
              <w:rPr>
                <w:rFonts w:cs="Times New Roman" w:ascii="Times New Roman" w:hAnsi="Times New Roman"/>
                <w:bCs/>
              </w:rPr>
              <w:t>bp/-</w:t>
            </w:r>
            <w:r>
              <w:rPr>
                <w:rFonts w:cs="Times New Roman" w:ascii="Times New Roman" w:hAnsi="Times New Roman"/>
                <w:bCs/>
              </w:rPr>
              <w:t>712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0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ATGGCTTCGAAGTTCTCAGGGAT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GCGCTTCTCGCCAAGATAGA</w:t>
            </w:r>
          </w:p>
        </w:tc>
      </w:tr>
      <w:tr>
        <w:trPr>
          <w:trHeight w:val="158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711</w:t>
            </w:r>
            <w:r>
              <w:rPr>
                <w:rFonts w:cs="Times New Roman" w:ascii="Times New Roman" w:hAnsi="Times New Roman"/>
                <w:bCs/>
              </w:rPr>
              <w:t>bp/-</w:t>
            </w:r>
            <w:r>
              <w:rPr>
                <w:rFonts w:cs="Times New Roman" w:ascii="Times New Roman" w:hAnsi="Times New Roman"/>
                <w:bCs/>
              </w:rPr>
              <w:t>581</w:t>
            </w:r>
            <w:r>
              <w:rPr>
                <w:rFonts w:cs="Times New Roman" w:ascii="Times New Roman" w:hAnsi="Times New Roman"/>
              </w:rPr>
              <w:t xml:space="preserve"> bp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TACGCTCCCCCTACCGA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GAGGGAGACAGGTCTGAAGC</w:t>
            </w:r>
          </w:p>
        </w:tc>
      </w:tr>
      <w:tr>
        <w:trPr>
          <w:trHeight w:val="157" w:hRule="atLeast"/>
        </w:trPr>
        <w:tc>
          <w:tcPr>
            <w:tcW w:w="8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P53-</w:t>
            </w:r>
            <w:r>
              <w:rPr>
                <w:rFonts w:cs="Times New Roman" w:ascii="Times New Roman" w:hAnsi="Times New Roman"/>
              </w:rPr>
              <w:t>P2-mut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AGTCCCGCGGTAAGTCTTAAAGCACCTGCAC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TGCAGGTGCTTTAAGACTTACCGCGGGACTCG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OXA5-ΔHD</w:t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GGAAGGCAAAAGGGCCGATAATAAGCTGAAAAGC</w:t>
            </w:r>
          </w:p>
        </w:tc>
      </w:tr>
      <w:tr>
        <w:trPr>
          <w:trHeight w:val="157" w:hRule="atLeast"/>
        </w:trPr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TTTTCAGCTTATTATCGGCCCTTTTGCCTTCC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403A4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auto"/>
    <w:pitch w:val="variable"/>
  </w:font>
  <w:font w:name="AdvGulliv-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P403A40;Times New Roman" w:hAnsi="AdvP403A40;Times New Roman" w:cs="AdvP403A40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0:13:00Z</dcterms:created>
  <dc:creator>sara lee</dc:creator>
  <dc:description/>
  <cp:keywords/>
  <dc:language>en-US</dc:language>
  <cp:lastModifiedBy>个人用户</cp:lastModifiedBy>
  <dcterms:modified xsi:type="dcterms:W3CDTF">2020-05-19T14:43:00Z</dcterms:modified>
  <cp:revision>60</cp:revision>
  <dc:subject/>
  <dc:title/>
</cp:coreProperties>
</file>